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864" w:rsidRPr="00436056" w:rsidRDefault="0034538C" w:rsidP="00D109E4">
      <w:pPr>
        <w:spacing w:before="200"/>
        <w:rPr>
          <w:rFonts w:ascii="Times New Roman" w:eastAsia="Courier New" w:hAnsi="Times New Roman" w:cs="Times New Roman"/>
          <w:sz w:val="24"/>
          <w:szCs w:val="24"/>
        </w:rPr>
      </w:pPr>
      <w:r>
        <w:rPr>
          <w:rFonts w:ascii="Times New Roman" w:eastAsia="Courier New" w:hAnsi="Times New Roman" w:cs="Times New Roman"/>
          <w:sz w:val="24"/>
          <w:szCs w:val="24"/>
        </w:rPr>
        <w:t>Table S</w:t>
      </w:r>
      <w:r w:rsidR="0066151C">
        <w:rPr>
          <w:rFonts w:ascii="Times New Roman" w:eastAsia="Courier New" w:hAnsi="Times New Roman" w:cs="Times New Roman"/>
          <w:sz w:val="24"/>
          <w:szCs w:val="24"/>
        </w:rPr>
        <w:t>2</w:t>
      </w:r>
      <w:r>
        <w:rPr>
          <w:rFonts w:ascii="Times New Roman" w:eastAsia="Courier New" w:hAnsi="Times New Roman" w:cs="Times New Roman"/>
          <w:sz w:val="24"/>
          <w:szCs w:val="24"/>
        </w:rPr>
        <w:t xml:space="preserve">: Pearson </w:t>
      </w:r>
      <w:proofErr w:type="spellStart"/>
      <w:r>
        <w:rPr>
          <w:rFonts w:ascii="Times New Roman" w:eastAsia="Courier New" w:hAnsi="Times New Roman" w:cs="Times New Roman"/>
          <w:sz w:val="24"/>
          <w:szCs w:val="24"/>
        </w:rPr>
        <w:t>correlations</w:t>
      </w:r>
      <w:proofErr w:type="spellEnd"/>
      <w:r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ourier New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Courier New" w:hAnsi="Times New Roman" w:cs="Times New Roman"/>
          <w:sz w:val="24"/>
          <w:szCs w:val="24"/>
        </w:rPr>
        <w:t xml:space="preserve"> BMI </w:t>
      </w:r>
      <w:proofErr w:type="spellStart"/>
      <w:r>
        <w:rPr>
          <w:rFonts w:ascii="Times New Roman" w:eastAsia="Courier New" w:hAnsi="Times New Roman" w:cs="Times New Roman"/>
          <w:sz w:val="24"/>
          <w:szCs w:val="24"/>
        </w:rPr>
        <w:t>difference</w:t>
      </w:r>
      <w:proofErr w:type="spellEnd"/>
      <w:r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r w:rsidR="00AC6208">
        <w:rPr>
          <w:rFonts w:ascii="Times New Roman" w:eastAsia="Courier New" w:hAnsi="Times New Roman" w:cs="Times New Roman"/>
          <w:sz w:val="24"/>
          <w:szCs w:val="24"/>
        </w:rPr>
        <w:t>T6 – T0</w:t>
      </w:r>
      <w:r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ourier New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ourier New" w:hAnsi="Times New Roman" w:cs="Times New Roman"/>
          <w:sz w:val="24"/>
          <w:szCs w:val="24"/>
        </w:rPr>
        <w:t>baseline</w:t>
      </w:r>
      <w:proofErr w:type="spellEnd"/>
      <w:r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r w:rsidR="0066151C">
        <w:rPr>
          <w:rFonts w:ascii="Times New Roman" w:eastAsia="Courier New" w:hAnsi="Times New Roman" w:cs="Times New Roman"/>
          <w:sz w:val="24"/>
          <w:szCs w:val="24"/>
        </w:rPr>
        <w:t>variables</w:t>
      </w:r>
    </w:p>
    <w:p w:rsidR="00D109E4" w:rsidRDefault="00D109E4" w:rsidP="00D109E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008C4" w:rsidRPr="00436056" w:rsidRDefault="00E008C4" w:rsidP="00D109E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60"/>
        <w:gridCol w:w="2080"/>
        <w:gridCol w:w="1536"/>
      </w:tblGrid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A27EBD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Age at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admission</w:t>
            </w:r>
            <w:proofErr w:type="spellEnd"/>
          </w:p>
        </w:tc>
        <w:tc>
          <w:tcPr>
            <w:tcW w:w="208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342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020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6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A27EBD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MI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hange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in the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first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two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weeks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of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treatment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659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&lt;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001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6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D109E4" w:rsidP="00A27EBD">
            <w:pPr>
              <w:spacing w:before="20" w:after="15"/>
              <w:ind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EDI Drive </w:t>
            </w:r>
            <w:proofErr w:type="spellStart"/>
            <w:r w:rsidR="00A27EBD">
              <w:rPr>
                <w:rFonts w:ascii="Arial" w:eastAsia="Arial" w:hAnsi="Arial" w:cs="Arial"/>
                <w:color w:val="264A60"/>
                <w:sz w:val="18"/>
              </w:rPr>
              <w:t>for</w:t>
            </w:r>
            <w:proofErr w:type="spellEnd"/>
            <w:r w:rsidR="00A27EBD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 w:rsidR="00A27EBD">
              <w:rPr>
                <w:rFonts w:ascii="Arial" w:eastAsia="Arial" w:hAnsi="Arial" w:cs="Arial"/>
                <w:color w:val="264A60"/>
                <w:sz w:val="18"/>
              </w:rPr>
              <w:t>Thinness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-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167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269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6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A27EBD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EDI Body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issatisfaction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-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077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613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6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A27EBD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eck Depressi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Inventory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>-II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-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086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585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3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D109E4" w:rsidP="00A27EB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PHQ Depressi</w:t>
            </w:r>
            <w:r w:rsidR="00A27EBD">
              <w:rPr>
                <w:rFonts w:ascii="Arial" w:eastAsia="Arial" w:hAnsi="Arial" w:cs="Arial"/>
                <w:color w:val="264A60"/>
                <w:sz w:val="18"/>
              </w:rPr>
              <w:t>on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-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028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863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D109E4" w:rsidP="00A27EBD">
            <w:pPr>
              <w:spacing w:before="20" w:after="15"/>
              <w:ind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PHQ </w:t>
            </w:r>
            <w:proofErr w:type="spellStart"/>
            <w:r w:rsidRPr="00AC6208">
              <w:rPr>
                <w:rFonts w:ascii="Arial" w:eastAsia="Arial" w:hAnsi="Arial" w:cs="Arial"/>
                <w:color w:val="264A60"/>
                <w:sz w:val="18"/>
              </w:rPr>
              <w:t>Somatic</w:t>
            </w:r>
            <w:proofErr w:type="spellEnd"/>
            <w:r w:rsidR="00A27EBD">
              <w:rPr>
                <w:rFonts w:ascii="Arial" w:eastAsia="Arial" w:hAnsi="Arial" w:cs="Arial"/>
                <w:color w:val="264A60"/>
                <w:sz w:val="18"/>
              </w:rPr>
              <w:t xml:space="preserve"> Symptoms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127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433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A27EBD" w:rsidP="00A27EB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SI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</w:t>
            </w:r>
            <w:r w:rsidR="00D109E4" w:rsidRPr="00AC6208">
              <w:rPr>
                <w:rFonts w:ascii="Arial" w:eastAsia="Arial" w:hAnsi="Arial" w:cs="Arial"/>
                <w:color w:val="264A60"/>
                <w:sz w:val="18"/>
              </w:rPr>
              <w:t>omati</w:t>
            </w:r>
            <w:r>
              <w:rPr>
                <w:rFonts w:ascii="Arial" w:eastAsia="Arial" w:hAnsi="Arial" w:cs="Arial"/>
                <w:color w:val="264A60"/>
                <w:sz w:val="18"/>
              </w:rPr>
              <w:t>zation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264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100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D109E4" w:rsidP="00A27EB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BSI </w:t>
            </w:r>
            <w:r w:rsidR="00A27EBD">
              <w:rPr>
                <w:rFonts w:ascii="Arial" w:eastAsia="Arial" w:hAnsi="Arial" w:cs="Arial"/>
                <w:color w:val="264A60"/>
                <w:sz w:val="18"/>
              </w:rPr>
              <w:t>Obsessive-</w:t>
            </w:r>
            <w:proofErr w:type="spellStart"/>
            <w:r w:rsidR="00A27EBD">
              <w:rPr>
                <w:rFonts w:ascii="Arial" w:eastAsia="Arial" w:hAnsi="Arial" w:cs="Arial"/>
                <w:color w:val="264A60"/>
                <w:sz w:val="18"/>
              </w:rPr>
              <w:t>compulsive</w:t>
            </w:r>
            <w:proofErr w:type="spellEnd"/>
            <w:r w:rsidR="00A27EBD">
              <w:rPr>
                <w:rFonts w:ascii="Arial" w:eastAsia="Arial" w:hAnsi="Arial" w:cs="Arial"/>
                <w:color w:val="264A60"/>
                <w:sz w:val="18"/>
              </w:rPr>
              <w:t xml:space="preserve"> Symptoms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103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526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A27EBD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SI Interpersonal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ensitivity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-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202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212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D109E4" w:rsidP="00A27EB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BSI </w:t>
            </w:r>
            <w:r w:rsidR="00A27EBD">
              <w:rPr>
                <w:rFonts w:ascii="Arial" w:eastAsia="Arial" w:hAnsi="Arial" w:cs="Arial"/>
                <w:color w:val="264A60"/>
                <w:sz w:val="18"/>
              </w:rPr>
              <w:t>Depression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018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912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SI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Anxiety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115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478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SI Anger -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Hostility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142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382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3D0B05">
            <w:pPr>
              <w:spacing w:before="20" w:after="15"/>
              <w:ind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SI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Phobic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Anxiety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083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611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SI Paranoid Ideation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-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089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585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SI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Psychoticism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-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031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850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3D0B05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SI General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</w:t>
            </w:r>
            <w:r w:rsidR="00D109E4" w:rsidRPr="00AC6208">
              <w:rPr>
                <w:rFonts w:ascii="Arial" w:eastAsia="Arial" w:hAnsi="Arial" w:cs="Arial"/>
                <w:color w:val="264A60"/>
                <w:sz w:val="18"/>
              </w:rPr>
              <w:t>ymptomatic</w:t>
            </w:r>
            <w:proofErr w:type="spellEnd"/>
            <w:r w:rsidR="00D109E4" w:rsidRPr="00AC6208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r>
              <w:rPr>
                <w:rFonts w:ascii="Arial" w:eastAsia="Arial" w:hAnsi="Arial" w:cs="Arial"/>
                <w:color w:val="264A60"/>
                <w:sz w:val="18"/>
              </w:rPr>
              <w:t>I</w:t>
            </w:r>
            <w:r w:rsidR="00D109E4" w:rsidRPr="00AC6208">
              <w:rPr>
                <w:rFonts w:ascii="Arial" w:eastAsia="Arial" w:hAnsi="Arial" w:cs="Arial"/>
                <w:color w:val="264A60"/>
                <w:sz w:val="18"/>
              </w:rPr>
              <w:t>ndex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047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775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3D0B05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>BSI Positive Symptom T</w:t>
            </w:r>
            <w:r w:rsidR="00D109E4" w:rsidRPr="00AC6208">
              <w:rPr>
                <w:rFonts w:ascii="Arial" w:eastAsia="Arial" w:hAnsi="Arial" w:cs="Arial"/>
                <w:color w:val="264A60"/>
                <w:sz w:val="18"/>
              </w:rPr>
              <w:t>otal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-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025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880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3D0B05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BSI Positive Symptom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Distress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I</w:t>
            </w:r>
            <w:r w:rsidR="00D109E4" w:rsidRPr="00AC6208">
              <w:rPr>
                <w:rFonts w:ascii="Arial" w:eastAsia="Arial" w:hAnsi="Arial" w:cs="Arial"/>
                <w:color w:val="264A60"/>
                <w:sz w:val="18"/>
              </w:rPr>
              <w:t>ndex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045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784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D109E4" w:rsidP="003D0B05">
            <w:pPr>
              <w:spacing w:before="20" w:after="15"/>
              <w:ind w:left="40" w:right="55"/>
            </w:pPr>
            <w:proofErr w:type="spellStart"/>
            <w:r w:rsidRPr="00AC6208">
              <w:rPr>
                <w:rFonts w:ascii="Arial" w:eastAsia="Arial" w:hAnsi="Arial" w:cs="Arial"/>
                <w:color w:val="264A60"/>
                <w:sz w:val="18"/>
              </w:rPr>
              <w:lastRenderedPageBreak/>
              <w:t>Commitment</w:t>
            </w:r>
            <w:proofErr w:type="spellEnd"/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 w:rsidRPr="00AC6208">
              <w:rPr>
                <w:rFonts w:ascii="Arial" w:eastAsia="Arial" w:hAnsi="Arial" w:cs="Arial"/>
                <w:color w:val="264A60"/>
                <w:sz w:val="18"/>
              </w:rPr>
              <w:t>to</w:t>
            </w:r>
            <w:proofErr w:type="spellEnd"/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 w:rsidR="003D0B05">
              <w:rPr>
                <w:rFonts w:ascii="Arial" w:eastAsia="Arial" w:hAnsi="Arial" w:cs="Arial"/>
                <w:color w:val="264A60"/>
                <w:sz w:val="18"/>
              </w:rPr>
              <w:t>Exercise</w:t>
            </w:r>
            <w:proofErr w:type="spellEnd"/>
            <w:r w:rsidR="003D0B05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 w:rsidR="003D0B05">
              <w:rPr>
                <w:rFonts w:ascii="Arial" w:eastAsia="Arial" w:hAnsi="Arial" w:cs="Arial"/>
                <w:color w:val="264A60"/>
                <w:sz w:val="18"/>
              </w:rPr>
              <w:t>Scale</w:t>
            </w:r>
            <w:proofErr w:type="spellEnd"/>
            <w:r w:rsidR="003D0B05">
              <w:rPr>
                <w:rFonts w:ascii="Arial" w:eastAsia="Arial" w:hAnsi="Arial" w:cs="Arial"/>
                <w:color w:val="264A60"/>
                <w:sz w:val="18"/>
              </w:rPr>
              <w:t xml:space="preserve"> total </w:t>
            </w:r>
            <w:proofErr w:type="spellStart"/>
            <w:r w:rsidR="003D0B05">
              <w:rPr>
                <w:rFonts w:ascii="Arial" w:eastAsia="Arial" w:hAnsi="Arial" w:cs="Arial"/>
                <w:color w:val="264A60"/>
                <w:sz w:val="18"/>
              </w:rPr>
              <w:t>mean</w:t>
            </w:r>
            <w:proofErr w:type="spellEnd"/>
            <w:r w:rsidR="003D0B05">
              <w:rPr>
                <w:rFonts w:ascii="Arial" w:eastAsia="Arial" w:hAnsi="Arial" w:cs="Arial"/>
                <w:color w:val="264A60"/>
                <w:sz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178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284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38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D109E4" w:rsidP="003D0B05">
            <w:pPr>
              <w:spacing w:before="20" w:after="15"/>
              <w:ind w:left="40" w:right="55"/>
            </w:pPr>
            <w:proofErr w:type="spellStart"/>
            <w:r w:rsidRPr="00AC6208">
              <w:rPr>
                <w:rFonts w:ascii="Arial" w:eastAsia="Arial" w:hAnsi="Arial" w:cs="Arial"/>
                <w:color w:val="264A60"/>
                <w:sz w:val="18"/>
              </w:rPr>
              <w:t>Compulsive</w:t>
            </w:r>
            <w:proofErr w:type="spellEnd"/>
            <w:r w:rsidR="003D0B05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 w:rsidR="003D0B05">
              <w:rPr>
                <w:rFonts w:ascii="Arial" w:eastAsia="Arial" w:hAnsi="Arial" w:cs="Arial"/>
                <w:color w:val="264A60"/>
                <w:sz w:val="18"/>
              </w:rPr>
              <w:t>Exercise</w:t>
            </w:r>
            <w:proofErr w:type="spellEnd"/>
            <w:r w:rsidR="003D0B05">
              <w:rPr>
                <w:rFonts w:ascii="Arial" w:eastAsia="Arial" w:hAnsi="Arial" w:cs="Arial"/>
                <w:color w:val="264A60"/>
                <w:sz w:val="18"/>
              </w:rPr>
              <w:t xml:space="preserve"> Test total </w:t>
            </w:r>
            <w:proofErr w:type="spellStart"/>
            <w:r w:rsidR="003D0B05">
              <w:rPr>
                <w:rFonts w:ascii="Arial" w:eastAsia="Arial" w:hAnsi="Arial" w:cs="Arial"/>
                <w:color w:val="264A60"/>
                <w:sz w:val="18"/>
              </w:rPr>
              <w:t>mean</w:t>
            </w:r>
            <w:proofErr w:type="spellEnd"/>
            <w:r w:rsidR="003D0B05">
              <w:rPr>
                <w:rFonts w:ascii="Arial" w:eastAsia="Arial" w:hAnsi="Arial" w:cs="Arial"/>
                <w:color w:val="264A60"/>
                <w:sz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076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650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38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D109E4" w:rsidP="003D0B05">
            <w:pPr>
              <w:spacing w:before="20" w:after="15"/>
              <w:ind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Brief </w:t>
            </w:r>
            <w:proofErr w:type="spellStart"/>
            <w:r w:rsidRPr="00AC6208">
              <w:rPr>
                <w:rFonts w:ascii="Arial" w:eastAsia="Arial" w:hAnsi="Arial" w:cs="Arial"/>
                <w:color w:val="264A60"/>
                <w:sz w:val="18"/>
              </w:rPr>
              <w:t>Resilience</w:t>
            </w:r>
            <w:proofErr w:type="spellEnd"/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 w:rsidRPr="00AC6208">
              <w:rPr>
                <w:rFonts w:ascii="Arial" w:eastAsia="Arial" w:hAnsi="Arial" w:cs="Arial"/>
                <w:color w:val="264A60"/>
                <w:sz w:val="18"/>
              </w:rPr>
              <w:t>Scale</w:t>
            </w:r>
            <w:proofErr w:type="spellEnd"/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 w:rsidRPr="00AC6208">
              <w:rPr>
                <w:rFonts w:ascii="Arial" w:eastAsia="Arial" w:hAnsi="Arial" w:cs="Arial"/>
                <w:color w:val="264A60"/>
                <w:sz w:val="18"/>
              </w:rPr>
              <w:t>mean</w:t>
            </w:r>
            <w:proofErr w:type="spellEnd"/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-</w:t>
            </w:r>
            <w:r w:rsidR="00667CB3"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Pr="00AC6208">
              <w:rPr>
                <w:rFonts w:ascii="Arial" w:eastAsia="Arial" w:hAnsi="Arial" w:cs="Arial"/>
                <w:color w:val="010205"/>
                <w:sz w:val="18"/>
              </w:rPr>
              <w:t>042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792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1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proofErr w:type="spellStart"/>
            <w:r w:rsidRPr="00AC6208">
              <w:rPr>
                <w:rFonts w:ascii="Arial" w:eastAsia="Arial" w:hAnsi="Arial" w:cs="Arial"/>
                <w:color w:val="264A60"/>
                <w:sz w:val="18"/>
              </w:rPr>
              <w:t>Satisfaction</w:t>
            </w:r>
            <w:proofErr w:type="spellEnd"/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 w:rsidRPr="00AC6208">
              <w:rPr>
                <w:rFonts w:ascii="Arial" w:eastAsia="Arial" w:hAnsi="Arial" w:cs="Arial"/>
                <w:color w:val="264A60"/>
                <w:sz w:val="18"/>
              </w:rPr>
              <w:t>With</w:t>
            </w:r>
            <w:proofErr w:type="spellEnd"/>
            <w:r w:rsidRPr="00AC6208">
              <w:rPr>
                <w:rFonts w:ascii="Arial" w:eastAsia="Arial" w:hAnsi="Arial" w:cs="Arial"/>
                <w:color w:val="264A60"/>
                <w:sz w:val="18"/>
              </w:rPr>
              <w:t xml:space="preserve"> Li</w:t>
            </w:r>
            <w:r w:rsidR="003D0B05">
              <w:rPr>
                <w:rFonts w:ascii="Arial" w:eastAsia="Arial" w:hAnsi="Arial" w:cs="Arial"/>
                <w:color w:val="264A60"/>
                <w:sz w:val="18"/>
              </w:rPr>
              <w:t xml:space="preserve">fe </w:t>
            </w:r>
            <w:proofErr w:type="spellStart"/>
            <w:r w:rsidR="003D0B05">
              <w:rPr>
                <w:rFonts w:ascii="Arial" w:eastAsia="Arial" w:hAnsi="Arial" w:cs="Arial"/>
                <w:color w:val="264A60"/>
                <w:sz w:val="18"/>
              </w:rPr>
              <w:t>Scale</w:t>
            </w:r>
            <w:proofErr w:type="spellEnd"/>
            <w:r w:rsidR="003D0B05"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 w:rsidR="003D0B05">
              <w:rPr>
                <w:rFonts w:ascii="Arial" w:eastAsia="Arial" w:hAnsi="Arial" w:cs="Arial"/>
                <w:color w:val="264A60"/>
                <w:sz w:val="18"/>
              </w:rPr>
              <w:t>sum</w:t>
            </w:r>
            <w:proofErr w:type="spellEnd"/>
            <w:r w:rsidR="003D0B05">
              <w:rPr>
                <w:rFonts w:ascii="Arial" w:eastAsia="Arial" w:hAnsi="Arial" w:cs="Arial"/>
                <w:color w:val="264A60"/>
                <w:sz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019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905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0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Gastro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Questionnaire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um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score</w:t>
            </w:r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012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938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6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Adherence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to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treatment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regimen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009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954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6</w:t>
            </w:r>
          </w:p>
        </w:tc>
      </w:tr>
      <w:tr w:rsidR="00D109E4" w:rsidRPr="00AC6208" w:rsidTr="00C85F5D">
        <w:tc>
          <w:tcPr>
            <w:tcW w:w="2560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:rsidR="00D109E4" w:rsidRPr="00AC6208" w:rsidRDefault="003D0B05" w:rsidP="003D0B05">
            <w:pPr>
              <w:spacing w:before="20" w:after="15"/>
              <w:ind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Drive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for</w:t>
            </w:r>
            <w:proofErr w:type="spellEnd"/>
            <w:r>
              <w:rPr>
                <w:rFonts w:ascii="Arial" w:eastAsia="Arial" w:hAnsi="Arial" w:cs="Arial"/>
                <w:color w:val="264A60"/>
                <w:sz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exercise</w:t>
            </w:r>
            <w:proofErr w:type="spellEnd"/>
          </w:p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B55870" w:rsidP="00C85F5D">
            <w:pPr>
              <w:spacing w:before="20" w:after="15"/>
              <w:ind w:left="40" w:right="55"/>
            </w:pPr>
            <w:r>
              <w:rPr>
                <w:rFonts w:ascii="Arial" w:eastAsia="Arial" w:hAnsi="Arial" w:cs="Arial"/>
                <w:color w:val="264A60"/>
                <w:sz w:val="18"/>
              </w:rPr>
              <w:t xml:space="preserve">Pearson </w:t>
            </w: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correlation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236</w:t>
            </w:r>
          </w:p>
        </w:tc>
      </w:tr>
      <w:tr w:rsidR="00D109E4" w:rsidRPr="00AC6208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:rsidR="00D109E4" w:rsidRPr="00AC6208" w:rsidRDefault="00CE5E13" w:rsidP="00C85F5D">
            <w:pPr>
              <w:spacing w:before="20" w:after="15"/>
              <w:ind w:left="40" w:right="55"/>
            </w:pPr>
            <w:proofErr w:type="spellStart"/>
            <w:r>
              <w:rPr>
                <w:rFonts w:ascii="Arial" w:eastAsia="Arial" w:hAnsi="Arial" w:cs="Arial"/>
                <w:color w:val="264A60"/>
                <w:sz w:val="18"/>
              </w:rPr>
              <w:t>Significance</w:t>
            </w:r>
            <w:proofErr w:type="spellEnd"/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:rsidR="00D109E4" w:rsidRPr="00AC6208" w:rsidRDefault="00667CB3" w:rsidP="00C85F5D">
            <w:pPr>
              <w:spacing w:before="20" w:after="15"/>
              <w:ind w:left="40" w:right="55"/>
              <w:jc w:val="right"/>
            </w:pPr>
            <w:r>
              <w:rPr>
                <w:rFonts w:ascii="Arial" w:eastAsia="Arial" w:hAnsi="Arial" w:cs="Arial"/>
                <w:color w:val="010205"/>
                <w:sz w:val="18"/>
              </w:rPr>
              <w:t>.</w:t>
            </w:r>
            <w:r w:rsidR="00D109E4" w:rsidRPr="00AC6208">
              <w:rPr>
                <w:rFonts w:ascii="Arial" w:eastAsia="Arial" w:hAnsi="Arial" w:cs="Arial"/>
                <w:color w:val="010205"/>
                <w:sz w:val="18"/>
              </w:rPr>
              <w:t>115</w:t>
            </w:r>
          </w:p>
        </w:tc>
      </w:tr>
      <w:tr w:rsidR="00D109E4" w:rsidTr="00C85F5D">
        <w:tc>
          <w:tcPr>
            <w:tcW w:w="2560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:rsidR="00D109E4" w:rsidRPr="00AC6208" w:rsidRDefault="00D109E4" w:rsidP="00C85F5D"/>
        </w:tc>
        <w:tc>
          <w:tcPr>
            <w:tcW w:w="208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:rsidR="00D109E4" w:rsidRPr="00AC6208" w:rsidRDefault="00D109E4" w:rsidP="00C85F5D">
            <w:pPr>
              <w:spacing w:before="20" w:after="15"/>
              <w:ind w:left="40" w:right="55"/>
            </w:pPr>
            <w:r w:rsidRPr="00AC6208">
              <w:rPr>
                <w:rFonts w:ascii="Arial" w:eastAsia="Arial" w:hAnsi="Arial" w:cs="Arial"/>
                <w:color w:val="264A60"/>
                <w:sz w:val="18"/>
              </w:rPr>
              <w:t>N</w:t>
            </w:r>
          </w:p>
        </w:tc>
        <w:tc>
          <w:tcPr>
            <w:tcW w:w="1536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:rsidR="00D109E4" w:rsidRDefault="00D109E4" w:rsidP="00C85F5D">
            <w:pPr>
              <w:spacing w:before="20" w:after="15"/>
              <w:ind w:left="40" w:right="55"/>
              <w:jc w:val="right"/>
            </w:pPr>
            <w:r w:rsidRPr="00AC6208">
              <w:rPr>
                <w:rFonts w:ascii="Arial" w:eastAsia="Arial" w:hAnsi="Arial" w:cs="Arial"/>
                <w:color w:val="010205"/>
                <w:sz w:val="18"/>
              </w:rPr>
              <w:t>46</w:t>
            </w:r>
          </w:p>
        </w:tc>
      </w:tr>
    </w:tbl>
    <w:p w:rsidR="003D0B05" w:rsidRDefault="003D0B05" w:rsidP="00D109E4">
      <w:pPr>
        <w:spacing w:before="200"/>
        <w:rPr>
          <w:rFonts w:ascii="Times New Roman" w:eastAsia="Courier New" w:hAnsi="Times New Roman" w:cs="Times New Roman"/>
          <w:sz w:val="24"/>
          <w:szCs w:val="24"/>
        </w:rPr>
      </w:pPr>
      <w:r w:rsidRPr="003D0B05">
        <w:rPr>
          <w:rFonts w:ascii="Times New Roman" w:eastAsia="Courier New" w:hAnsi="Times New Roman" w:cs="Times New Roman"/>
          <w:sz w:val="24"/>
          <w:szCs w:val="24"/>
        </w:rPr>
        <w:t xml:space="preserve">EDI = </w:t>
      </w:r>
      <w:proofErr w:type="spellStart"/>
      <w:r w:rsidRPr="003D0B05">
        <w:rPr>
          <w:rFonts w:ascii="Times New Roman" w:eastAsia="Courier New" w:hAnsi="Times New Roman" w:cs="Times New Roman"/>
          <w:sz w:val="24"/>
          <w:szCs w:val="24"/>
        </w:rPr>
        <w:t>Eating</w:t>
      </w:r>
      <w:proofErr w:type="spellEnd"/>
      <w:r w:rsidRPr="003D0B05"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 w:rsidRPr="003D0B05">
        <w:rPr>
          <w:rFonts w:ascii="Times New Roman" w:eastAsia="Courier New" w:hAnsi="Times New Roman" w:cs="Times New Roman"/>
          <w:sz w:val="24"/>
          <w:szCs w:val="24"/>
        </w:rPr>
        <w:t>Disorder</w:t>
      </w:r>
      <w:proofErr w:type="spellEnd"/>
      <w:r w:rsidRPr="003D0B05"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 w:rsidRPr="003D0B05">
        <w:rPr>
          <w:rFonts w:ascii="Times New Roman" w:eastAsia="Courier New" w:hAnsi="Times New Roman" w:cs="Times New Roman"/>
          <w:sz w:val="24"/>
          <w:szCs w:val="24"/>
        </w:rPr>
        <w:t>Inventory</w:t>
      </w:r>
      <w:proofErr w:type="spellEnd"/>
      <w:r w:rsidRPr="003D0B05">
        <w:rPr>
          <w:rFonts w:ascii="Times New Roman" w:eastAsia="Courier New" w:hAnsi="Times New Roman" w:cs="Times New Roman"/>
          <w:sz w:val="24"/>
          <w:szCs w:val="24"/>
        </w:rPr>
        <w:t>;</w:t>
      </w:r>
      <w:r>
        <w:rPr>
          <w:rFonts w:ascii="Times New Roman" w:eastAsia="Courier New" w:hAnsi="Times New Roman" w:cs="Times New Roman"/>
          <w:sz w:val="24"/>
          <w:szCs w:val="24"/>
        </w:rPr>
        <w:t xml:space="preserve"> PHQ = Patient </w:t>
      </w:r>
      <w:proofErr w:type="spellStart"/>
      <w:r>
        <w:rPr>
          <w:rFonts w:ascii="Times New Roman" w:eastAsia="Courier New" w:hAnsi="Times New Roman" w:cs="Times New Roman"/>
          <w:sz w:val="24"/>
          <w:szCs w:val="24"/>
        </w:rPr>
        <w:t>Health</w:t>
      </w:r>
      <w:proofErr w:type="spellEnd"/>
      <w:r>
        <w:rPr>
          <w:rFonts w:ascii="Times New Roman" w:eastAsia="Courier New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ourier New" w:hAnsi="Times New Roman" w:cs="Times New Roman"/>
          <w:sz w:val="24"/>
          <w:szCs w:val="24"/>
        </w:rPr>
        <w:t>Questionnaire</w:t>
      </w:r>
      <w:proofErr w:type="spellEnd"/>
      <w:r>
        <w:rPr>
          <w:rFonts w:ascii="Times New Roman" w:eastAsia="Courier New" w:hAnsi="Times New Roman" w:cs="Times New Roman"/>
          <w:sz w:val="24"/>
          <w:szCs w:val="24"/>
        </w:rPr>
        <w:t xml:space="preserve">; </w:t>
      </w:r>
    </w:p>
    <w:p w:rsidR="00E86A04" w:rsidRPr="003D0B05" w:rsidRDefault="003D0B05" w:rsidP="00D109E4">
      <w:pPr>
        <w:spacing w:before="200"/>
        <w:rPr>
          <w:rFonts w:ascii="Times New Roman" w:eastAsia="Courier New" w:hAnsi="Times New Roman" w:cs="Times New Roman"/>
          <w:sz w:val="24"/>
          <w:szCs w:val="24"/>
        </w:rPr>
      </w:pPr>
      <w:r>
        <w:rPr>
          <w:rFonts w:ascii="Times New Roman" w:eastAsia="Courier New" w:hAnsi="Times New Roman" w:cs="Times New Roman"/>
          <w:sz w:val="24"/>
          <w:szCs w:val="24"/>
        </w:rPr>
        <w:t xml:space="preserve">BSI = Brief Symptom </w:t>
      </w:r>
      <w:proofErr w:type="spellStart"/>
      <w:r>
        <w:rPr>
          <w:rFonts w:ascii="Times New Roman" w:eastAsia="Courier New" w:hAnsi="Times New Roman" w:cs="Times New Roman"/>
          <w:sz w:val="24"/>
          <w:szCs w:val="24"/>
        </w:rPr>
        <w:t>Inventory</w:t>
      </w:r>
      <w:proofErr w:type="spellEnd"/>
    </w:p>
    <w:p w:rsidR="00D109E4" w:rsidRDefault="00D109E4" w:rsidP="00D109E4">
      <w:pPr>
        <w:rPr>
          <w:rFonts w:eastAsia="Courier New"/>
          <w:sz w:val="18"/>
        </w:rPr>
      </w:pPr>
    </w:p>
    <w:p w:rsidR="00AC6208" w:rsidRDefault="00AC6208" w:rsidP="00D109E4">
      <w:pPr>
        <w:rPr>
          <w:rFonts w:ascii="Times New Roman" w:eastAsia="Courier New" w:hAnsi="Times New Roman" w:cs="Times New Roman"/>
          <w:sz w:val="24"/>
          <w:szCs w:val="24"/>
        </w:rPr>
      </w:pPr>
    </w:p>
    <w:sectPr w:rsidR="00AC6208">
      <w:footerReference w:type="default" r:id="rId8"/>
      <w:pgSz w:w="11905" w:h="16837"/>
      <w:pgMar w:top="566" w:right="566" w:bottom="566" w:left="566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726" w:rsidRDefault="006A4726" w:rsidP="008915EA">
      <w:r>
        <w:separator/>
      </w:r>
    </w:p>
  </w:endnote>
  <w:endnote w:type="continuationSeparator" w:id="0">
    <w:p w:rsidR="006A4726" w:rsidRDefault="006A4726" w:rsidP="00891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6F42" w:rsidRDefault="00856F42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667CB3">
      <w:rPr>
        <w:noProof/>
      </w:rPr>
      <w:t>2</w:t>
    </w:r>
    <w:r>
      <w:fldChar w:fldCharType="end"/>
    </w:r>
  </w:p>
  <w:p w:rsidR="00856F42" w:rsidRDefault="00856F4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726" w:rsidRDefault="006A4726" w:rsidP="008915EA">
      <w:r>
        <w:separator/>
      </w:r>
    </w:p>
  </w:footnote>
  <w:footnote w:type="continuationSeparator" w:id="0">
    <w:p w:rsidR="006A4726" w:rsidRDefault="006A4726" w:rsidP="008915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556328"/>
    <w:multiLevelType w:val="hybridMultilevel"/>
    <w:tmpl w:val="9210F1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7EF"/>
    <w:rsid w:val="00000C08"/>
    <w:rsid w:val="00025A46"/>
    <w:rsid w:val="000300C4"/>
    <w:rsid w:val="000641ED"/>
    <w:rsid w:val="000717EF"/>
    <w:rsid w:val="0009357D"/>
    <w:rsid w:val="000A0209"/>
    <w:rsid w:val="000A53AB"/>
    <w:rsid w:val="000C3E18"/>
    <w:rsid w:val="000F5500"/>
    <w:rsid w:val="00103781"/>
    <w:rsid w:val="00130067"/>
    <w:rsid w:val="00137C7B"/>
    <w:rsid w:val="001421A0"/>
    <w:rsid w:val="0016630D"/>
    <w:rsid w:val="00166AAC"/>
    <w:rsid w:val="00171271"/>
    <w:rsid w:val="001B3A1B"/>
    <w:rsid w:val="001E157A"/>
    <w:rsid w:val="001E2CF1"/>
    <w:rsid w:val="001F1C8D"/>
    <w:rsid w:val="001F34E9"/>
    <w:rsid w:val="001F46C8"/>
    <w:rsid w:val="001F4871"/>
    <w:rsid w:val="0025138E"/>
    <w:rsid w:val="002759FD"/>
    <w:rsid w:val="002A1B0D"/>
    <w:rsid w:val="002F4864"/>
    <w:rsid w:val="002F53B8"/>
    <w:rsid w:val="00316F47"/>
    <w:rsid w:val="003201AA"/>
    <w:rsid w:val="003230E1"/>
    <w:rsid w:val="0034419C"/>
    <w:rsid w:val="0034538C"/>
    <w:rsid w:val="003479C2"/>
    <w:rsid w:val="0035358C"/>
    <w:rsid w:val="003658AF"/>
    <w:rsid w:val="00370784"/>
    <w:rsid w:val="003760BC"/>
    <w:rsid w:val="00386315"/>
    <w:rsid w:val="00395E01"/>
    <w:rsid w:val="0039736B"/>
    <w:rsid w:val="003B6569"/>
    <w:rsid w:val="003D0B05"/>
    <w:rsid w:val="003D682B"/>
    <w:rsid w:val="00401FB8"/>
    <w:rsid w:val="004176D5"/>
    <w:rsid w:val="00436056"/>
    <w:rsid w:val="004431C3"/>
    <w:rsid w:val="0047765E"/>
    <w:rsid w:val="00490B37"/>
    <w:rsid w:val="00496206"/>
    <w:rsid w:val="004968D2"/>
    <w:rsid w:val="0049764F"/>
    <w:rsid w:val="004A152A"/>
    <w:rsid w:val="004A2C7A"/>
    <w:rsid w:val="004B1DD8"/>
    <w:rsid w:val="004C0AD2"/>
    <w:rsid w:val="004D3206"/>
    <w:rsid w:val="004E6228"/>
    <w:rsid w:val="004E765F"/>
    <w:rsid w:val="0051047C"/>
    <w:rsid w:val="00515F55"/>
    <w:rsid w:val="00554D2C"/>
    <w:rsid w:val="00561C46"/>
    <w:rsid w:val="0059686F"/>
    <w:rsid w:val="005A11A6"/>
    <w:rsid w:val="005B117B"/>
    <w:rsid w:val="005B7152"/>
    <w:rsid w:val="005E54C8"/>
    <w:rsid w:val="00610E4C"/>
    <w:rsid w:val="00611383"/>
    <w:rsid w:val="00614F18"/>
    <w:rsid w:val="006153CC"/>
    <w:rsid w:val="00617665"/>
    <w:rsid w:val="00646364"/>
    <w:rsid w:val="006543E4"/>
    <w:rsid w:val="0066151C"/>
    <w:rsid w:val="00667CB3"/>
    <w:rsid w:val="00677EA6"/>
    <w:rsid w:val="006868C8"/>
    <w:rsid w:val="006A3A4C"/>
    <w:rsid w:val="006A4726"/>
    <w:rsid w:val="006B213E"/>
    <w:rsid w:val="006D7523"/>
    <w:rsid w:val="0070339B"/>
    <w:rsid w:val="00706A8F"/>
    <w:rsid w:val="00707DAA"/>
    <w:rsid w:val="00737CFB"/>
    <w:rsid w:val="00746281"/>
    <w:rsid w:val="0074776E"/>
    <w:rsid w:val="00752475"/>
    <w:rsid w:val="00794BE6"/>
    <w:rsid w:val="007A65B6"/>
    <w:rsid w:val="007B04E5"/>
    <w:rsid w:val="007B6B30"/>
    <w:rsid w:val="007B7A54"/>
    <w:rsid w:val="007C1DEB"/>
    <w:rsid w:val="007C3EAE"/>
    <w:rsid w:val="007C4EE5"/>
    <w:rsid w:val="007E7596"/>
    <w:rsid w:val="008101FB"/>
    <w:rsid w:val="008340D1"/>
    <w:rsid w:val="0084650C"/>
    <w:rsid w:val="00850242"/>
    <w:rsid w:val="00856F42"/>
    <w:rsid w:val="008649FC"/>
    <w:rsid w:val="00867AC6"/>
    <w:rsid w:val="00874854"/>
    <w:rsid w:val="00876D25"/>
    <w:rsid w:val="008915EA"/>
    <w:rsid w:val="009305E8"/>
    <w:rsid w:val="00952736"/>
    <w:rsid w:val="00965730"/>
    <w:rsid w:val="00966AC6"/>
    <w:rsid w:val="009769AF"/>
    <w:rsid w:val="00983638"/>
    <w:rsid w:val="00985032"/>
    <w:rsid w:val="00994A7F"/>
    <w:rsid w:val="009A7436"/>
    <w:rsid w:val="009C7F84"/>
    <w:rsid w:val="009D3025"/>
    <w:rsid w:val="009D71EC"/>
    <w:rsid w:val="009E1153"/>
    <w:rsid w:val="009E186C"/>
    <w:rsid w:val="009F11EB"/>
    <w:rsid w:val="009F4D4F"/>
    <w:rsid w:val="00A16EF3"/>
    <w:rsid w:val="00A26504"/>
    <w:rsid w:val="00A27EBD"/>
    <w:rsid w:val="00A30D3C"/>
    <w:rsid w:val="00A3613D"/>
    <w:rsid w:val="00A4057D"/>
    <w:rsid w:val="00A50CF3"/>
    <w:rsid w:val="00A6423F"/>
    <w:rsid w:val="00A7725B"/>
    <w:rsid w:val="00A92833"/>
    <w:rsid w:val="00AC6208"/>
    <w:rsid w:val="00AE79D5"/>
    <w:rsid w:val="00AF1906"/>
    <w:rsid w:val="00B00CFC"/>
    <w:rsid w:val="00B01285"/>
    <w:rsid w:val="00B038BF"/>
    <w:rsid w:val="00B12513"/>
    <w:rsid w:val="00B53B60"/>
    <w:rsid w:val="00B55870"/>
    <w:rsid w:val="00B80D46"/>
    <w:rsid w:val="00B935F1"/>
    <w:rsid w:val="00BA369E"/>
    <w:rsid w:val="00BB3095"/>
    <w:rsid w:val="00BB38E0"/>
    <w:rsid w:val="00BC0271"/>
    <w:rsid w:val="00BC20B0"/>
    <w:rsid w:val="00BC5C92"/>
    <w:rsid w:val="00BD59C5"/>
    <w:rsid w:val="00BE2EA9"/>
    <w:rsid w:val="00BE373F"/>
    <w:rsid w:val="00BF7485"/>
    <w:rsid w:val="00C173A6"/>
    <w:rsid w:val="00C7413B"/>
    <w:rsid w:val="00C80D79"/>
    <w:rsid w:val="00C85F5D"/>
    <w:rsid w:val="00CA563E"/>
    <w:rsid w:val="00CB44C1"/>
    <w:rsid w:val="00CC394E"/>
    <w:rsid w:val="00CC73E8"/>
    <w:rsid w:val="00CD0BBC"/>
    <w:rsid w:val="00CD18BC"/>
    <w:rsid w:val="00CD1E73"/>
    <w:rsid w:val="00CE5E13"/>
    <w:rsid w:val="00D109E4"/>
    <w:rsid w:val="00D117D5"/>
    <w:rsid w:val="00D212A4"/>
    <w:rsid w:val="00D25F4E"/>
    <w:rsid w:val="00D30D4F"/>
    <w:rsid w:val="00D40698"/>
    <w:rsid w:val="00D65DCA"/>
    <w:rsid w:val="00D74373"/>
    <w:rsid w:val="00D80C08"/>
    <w:rsid w:val="00D90FD3"/>
    <w:rsid w:val="00D96337"/>
    <w:rsid w:val="00DA03FD"/>
    <w:rsid w:val="00DA7BAE"/>
    <w:rsid w:val="00DB26A7"/>
    <w:rsid w:val="00DB6459"/>
    <w:rsid w:val="00DE0FF9"/>
    <w:rsid w:val="00E008C4"/>
    <w:rsid w:val="00E15371"/>
    <w:rsid w:val="00E40122"/>
    <w:rsid w:val="00E8493D"/>
    <w:rsid w:val="00E86A04"/>
    <w:rsid w:val="00EA1005"/>
    <w:rsid w:val="00EA3998"/>
    <w:rsid w:val="00EC5C84"/>
    <w:rsid w:val="00ED2D2E"/>
    <w:rsid w:val="00ED6155"/>
    <w:rsid w:val="00EE244D"/>
    <w:rsid w:val="00EF751D"/>
    <w:rsid w:val="00F1258E"/>
    <w:rsid w:val="00F25753"/>
    <w:rsid w:val="00F35462"/>
    <w:rsid w:val="00F457DF"/>
    <w:rsid w:val="00F5406D"/>
    <w:rsid w:val="00F57A49"/>
    <w:rsid w:val="00F7528A"/>
    <w:rsid w:val="00F937E7"/>
    <w:rsid w:val="00FA0703"/>
    <w:rsid w:val="00FD4C6C"/>
    <w:rsid w:val="00FD5DAF"/>
    <w:rsid w:val="00FF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8915E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8915EA"/>
    <w:rPr>
      <w:rFonts w:ascii="Courier New" w:hAnsi="Courier New" w:cs="Courier New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915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8915EA"/>
    <w:rPr>
      <w:rFonts w:ascii="Courier New" w:hAnsi="Courier New" w:cs="Courier New"/>
      <w:color w:val="000000"/>
      <w:sz w:val="20"/>
      <w:szCs w:val="20"/>
    </w:rPr>
  </w:style>
  <w:style w:type="paragraph" w:styleId="Listenabsatz">
    <w:name w:val="List Paragraph"/>
    <w:basedOn w:val="Standard"/>
    <w:uiPriority w:val="34"/>
    <w:qFormat/>
    <w:rsid w:val="00EA399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53B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53B8"/>
    <w:rPr>
      <w:rFonts w:ascii="Segoe UI" w:hAnsi="Segoe UI" w:cs="Segoe U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8915E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8915EA"/>
    <w:rPr>
      <w:rFonts w:ascii="Courier New" w:hAnsi="Courier New" w:cs="Courier New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8915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8915EA"/>
    <w:rPr>
      <w:rFonts w:ascii="Courier New" w:hAnsi="Courier New" w:cs="Courier New"/>
      <w:color w:val="000000"/>
      <w:sz w:val="20"/>
      <w:szCs w:val="20"/>
    </w:rPr>
  </w:style>
  <w:style w:type="paragraph" w:styleId="Listenabsatz">
    <w:name w:val="List Paragraph"/>
    <w:basedOn w:val="Standard"/>
    <w:uiPriority w:val="34"/>
    <w:qFormat/>
    <w:rsid w:val="00EA399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53B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53B8"/>
    <w:rPr>
      <w:rFonts w:ascii="Segoe U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rbert</dc:creator>
  <cp:lastModifiedBy>Norbert</cp:lastModifiedBy>
  <cp:revision>8</cp:revision>
  <cp:lastPrinted>2022-10-14T12:36:00Z</cp:lastPrinted>
  <dcterms:created xsi:type="dcterms:W3CDTF">2025-08-25T11:31:00Z</dcterms:created>
  <dcterms:modified xsi:type="dcterms:W3CDTF">2025-08-25T12:11:00Z</dcterms:modified>
</cp:coreProperties>
</file>